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BF3" w:rsidRPr="00EA56D4" w:rsidRDefault="00AA5BF3" w:rsidP="00AA5BF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A56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A. Deﬁnitions of Used GNSS Parameters </w:t>
      </w:r>
    </w:p>
    <w:p w:rsidR="00AA5BF3" w:rsidRPr="00EA56D4" w:rsidRDefault="00AA5BF3" w:rsidP="00AA5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56D4">
        <w:rPr>
          <w:rFonts w:ascii="Times New Roman" w:hAnsi="Times New Roman" w:cs="Times New Roman"/>
          <w:sz w:val="24"/>
          <w:szCs w:val="24"/>
          <w:lang w:val="en-US"/>
        </w:rPr>
        <w:t>A sprint effort begins when an athlete surpasses 4.7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m/s) for at least 1(s). A sprint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 xml:space="preserve">effort ends wh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 xml:space="preserve">speed has decreased below 75% of the sprint threshold. </w:t>
      </w:r>
    </w:p>
    <w:p w:rsidR="00AA5BF3" w:rsidRPr="00EA56D4" w:rsidRDefault="00AA5BF3" w:rsidP="00AA5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56D4">
        <w:rPr>
          <w:rFonts w:ascii="Times New Roman" w:hAnsi="Times New Roman" w:cs="Times New Roman"/>
          <w:sz w:val="24"/>
          <w:szCs w:val="24"/>
          <w:lang w:val="en-US"/>
        </w:rPr>
        <w:t>For each sprint, the distance covered is calculated. Spr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 total distance is the sum of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all distances covered.</w:t>
      </w:r>
    </w:p>
    <w:p w:rsidR="00AA5BF3" w:rsidRPr="00EA56D4" w:rsidRDefault="00AA5BF3" w:rsidP="00AA5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56D4">
        <w:rPr>
          <w:rFonts w:ascii="Times New Roman" w:hAnsi="Times New Roman" w:cs="Times New Roman"/>
          <w:sz w:val="24"/>
          <w:szCs w:val="24"/>
          <w:lang w:val="en-US"/>
        </w:rPr>
        <w:t>For each sprint, the distance covered is calculated. Spr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 mean distance is the average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 xml:space="preserve">of all distances covered. </w:t>
      </w:r>
    </w:p>
    <w:p w:rsidR="00AA5BF3" w:rsidRPr="00EA56D4" w:rsidRDefault="00AA5BF3" w:rsidP="00AA5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56D4">
        <w:rPr>
          <w:rFonts w:ascii="Times New Roman" w:hAnsi="Times New Roman" w:cs="Times New Roman"/>
          <w:sz w:val="24"/>
          <w:szCs w:val="24"/>
          <w:lang w:val="en-US"/>
        </w:rPr>
        <w:t xml:space="preserve">For each sprint, the duration is calculated. Sprint me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uration is the average of all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 xml:space="preserve">sprints’ durations. </w:t>
      </w:r>
    </w:p>
    <w:p w:rsidR="00AA5BF3" w:rsidRPr="00EA56D4" w:rsidRDefault="00AA5BF3" w:rsidP="00AA5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ertial Load per minute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load/min)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A scoring value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counting for the intensity and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duration of effort based on accelerometer readings. The score is weighted w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 an exponentially increasing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co</w:t>
      </w:r>
      <w:r>
        <w:rPr>
          <w:rFonts w:ascii="Times New Roman" w:hAnsi="Times New Roman" w:cs="Times New Roman"/>
          <w:sz w:val="24"/>
          <w:szCs w:val="24"/>
          <w:lang w:val="en-US"/>
        </w:rPr>
        <w:t>efﬁcient. Units—arbitrary unit/minute.</w:t>
      </w:r>
    </w:p>
    <w:p w:rsidR="00AA5BF3" w:rsidRDefault="00AA5BF3" w:rsidP="00AA5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PS Load per minute (load/min) -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A scoring value accounting for intensity and duration of effo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based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on G</w:t>
      </w:r>
      <w:r>
        <w:rPr>
          <w:rFonts w:ascii="Times New Roman" w:hAnsi="Times New Roman" w:cs="Times New Roman"/>
          <w:sz w:val="24"/>
          <w:szCs w:val="24"/>
          <w:lang w:val="en-US"/>
        </w:rPr>
        <w:t>PS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 xml:space="preserve"> tracking parameters. The score is weighted w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 an exponentially increasing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co</w:t>
      </w:r>
      <w:r>
        <w:rPr>
          <w:rFonts w:ascii="Times New Roman" w:hAnsi="Times New Roman" w:cs="Times New Roman"/>
          <w:sz w:val="24"/>
          <w:szCs w:val="24"/>
          <w:lang w:val="en-US"/>
        </w:rPr>
        <w:t>efﬁcient. Units—arbitrary unit/minute.</w:t>
      </w:r>
    </w:p>
    <w:p w:rsidR="00AA5BF3" w:rsidRPr="00EA56D4" w:rsidRDefault="00AA5BF3" w:rsidP="00AA5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5BF3" w:rsidRPr="00EA56D4" w:rsidRDefault="00AA5BF3" w:rsidP="00AA5B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A56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B. GNSS System Technical Details </w:t>
      </w:r>
    </w:p>
    <w:p w:rsidR="00AA5BF3" w:rsidRPr="00EA56D4" w:rsidRDefault="00AA5BF3" w:rsidP="00AA5B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56D4">
        <w:rPr>
          <w:rFonts w:ascii="Times New Roman" w:hAnsi="Times New Roman" w:cs="Times New Roman"/>
          <w:sz w:val="24"/>
          <w:szCs w:val="24"/>
          <w:lang w:val="en-US"/>
        </w:rPr>
        <w:t xml:space="preserve">Technical parameters of the used </w:t>
      </w:r>
      <w:r>
        <w:rPr>
          <w:rFonts w:ascii="Times New Roman" w:hAnsi="Times New Roman" w:cs="Times New Roman"/>
          <w:sz w:val="24"/>
          <w:szCs w:val="24"/>
          <w:lang w:val="en-US"/>
        </w:rPr>
        <w:t>GNSS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 xml:space="preserve"> system Ti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2 were as follows: GPS ENGINE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(U-BloxM8 Concurrent GNSS LC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Module, TCXO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ROM, SAW, LNA); triple GNSS antenna (GPS 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GLONASS + GALILEO 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 xml:space="preserve">SGGP.18A Series </w:t>
      </w:r>
      <w:proofErr w:type="spellStart"/>
      <w:r w:rsidRPr="00EA56D4">
        <w:rPr>
          <w:rFonts w:ascii="Times New Roman" w:hAnsi="Times New Roman" w:cs="Times New Roman"/>
          <w:sz w:val="24"/>
          <w:szCs w:val="24"/>
          <w:lang w:val="en-US"/>
        </w:rPr>
        <w:t>Taoglas</w:t>
      </w:r>
      <w:proofErr w:type="spellEnd"/>
      <w:r w:rsidRPr="00EA56D4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gh resolution sampling (10HZ),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inertial measurement (1000 HZ accelerometer), battery for 7hr, the use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SBAS—EGNO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(Satellite Based Augmentation Stations) (European 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stationary Navigation Overlay </w:t>
      </w:r>
      <w:r w:rsidRPr="00EA56D4">
        <w:rPr>
          <w:rFonts w:ascii="Times New Roman" w:hAnsi="Times New Roman" w:cs="Times New Roman"/>
          <w:sz w:val="24"/>
          <w:szCs w:val="24"/>
          <w:lang w:val="en-US"/>
        </w:rPr>
        <w:t>Service) error corr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A809D7" w:rsidRPr="00AA5BF3" w:rsidRDefault="00AA5BF3">
      <w:pPr>
        <w:rPr>
          <w:lang w:val="en-US"/>
        </w:rPr>
      </w:pPr>
      <w:bookmarkStart w:id="0" w:name="_GoBack"/>
      <w:bookmarkEnd w:id="0"/>
    </w:p>
    <w:sectPr w:rsidR="00A809D7" w:rsidRPr="00AA5B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BF3"/>
    <w:rsid w:val="003E145D"/>
    <w:rsid w:val="008A23A3"/>
    <w:rsid w:val="00AA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FF4EB8-0560-4FED-969C-34BC94F35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A5BF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8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1</cp:revision>
  <dcterms:created xsi:type="dcterms:W3CDTF">2023-01-28T13:06:00Z</dcterms:created>
  <dcterms:modified xsi:type="dcterms:W3CDTF">2023-01-28T13:07:00Z</dcterms:modified>
</cp:coreProperties>
</file>